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8A261" w14:textId="77777777" w:rsidR="00E00790" w:rsidRPr="004F2995" w:rsidRDefault="00E00790" w:rsidP="00E00790">
      <w:pPr>
        <w:spacing w:after="240"/>
        <w:jc w:val="center"/>
        <w:rPr>
          <w:b/>
          <w:bCs/>
          <w:sz w:val="28"/>
          <w:szCs w:val="28"/>
        </w:rPr>
      </w:pPr>
      <w:r w:rsidRPr="004F2995">
        <w:rPr>
          <w:b/>
          <w:bCs/>
          <w:sz w:val="28"/>
          <w:szCs w:val="28"/>
        </w:rPr>
        <w:t>PARTICIPATORY DESIGN WORKSHOP</w:t>
      </w:r>
    </w:p>
    <w:p w14:paraId="271A30F1" w14:textId="77777777" w:rsidR="00E00790" w:rsidRPr="004F2995" w:rsidRDefault="00E00790" w:rsidP="00E00790">
      <w:pPr>
        <w:spacing w:after="240"/>
        <w:jc w:val="center"/>
        <w:rPr>
          <w:b/>
          <w:bCs/>
          <w:sz w:val="28"/>
          <w:szCs w:val="28"/>
        </w:rPr>
      </w:pPr>
      <w:r w:rsidRPr="004F2995">
        <w:rPr>
          <w:b/>
          <w:bCs/>
          <w:sz w:val="28"/>
          <w:szCs w:val="28"/>
        </w:rPr>
        <w:t>DRAFT AGENDA</w:t>
      </w:r>
    </w:p>
    <w:p w14:paraId="32D44EE4" w14:textId="77777777" w:rsidR="00E00790" w:rsidRDefault="00E00790" w:rsidP="00E00790">
      <w:pPr>
        <w:jc w:val="center"/>
        <w:rPr>
          <w:b/>
          <w:bCs/>
        </w:rPr>
      </w:pPr>
    </w:p>
    <w:p w14:paraId="15E3434B" w14:textId="77777777" w:rsidR="00E00790" w:rsidRPr="004F2995" w:rsidRDefault="00E00790" w:rsidP="00E00790">
      <w:pPr>
        <w:jc w:val="center"/>
        <w:rPr>
          <w:i/>
          <w:iCs/>
        </w:rPr>
      </w:pPr>
      <w:r w:rsidRPr="004F2995">
        <w:rPr>
          <w:i/>
          <w:iCs/>
        </w:rPr>
        <w:t xml:space="preserve">Study Title: </w:t>
      </w:r>
      <w:r>
        <w:rPr>
          <w:i/>
          <w:iCs/>
        </w:rPr>
        <w:t>Participatory design to inform a subsequent online nutrition education program for older adults</w:t>
      </w:r>
    </w:p>
    <w:p w14:paraId="1B012C99" w14:textId="1C62D9AE" w:rsidR="00E00790" w:rsidRDefault="00E00790">
      <w:pPr>
        <w:rPr>
          <w:b/>
          <w:bCs/>
        </w:rPr>
      </w:pPr>
    </w:p>
    <w:p w14:paraId="1745A62E" w14:textId="6604EE80" w:rsidR="00E00790" w:rsidRDefault="00E00790">
      <w:pPr>
        <w:rPr>
          <w:b/>
          <w:bCs/>
        </w:rPr>
      </w:pPr>
    </w:p>
    <w:p w14:paraId="663EA2C1" w14:textId="77777777" w:rsidR="00E00790" w:rsidRDefault="00E00790">
      <w:pPr>
        <w:rPr>
          <w:b/>
          <w:bCs/>
        </w:rPr>
      </w:pPr>
    </w:p>
    <w:p w14:paraId="3BF503E5" w14:textId="686237BD" w:rsidR="00196A6C" w:rsidRDefault="00196A6C">
      <w:pPr>
        <w:rPr>
          <w:b/>
          <w:bCs/>
        </w:rPr>
      </w:pPr>
      <w:r>
        <w:rPr>
          <w:b/>
          <w:bCs/>
        </w:rPr>
        <w:t>Welcome and workshop overview (15 minutes)</w:t>
      </w:r>
    </w:p>
    <w:p w14:paraId="1432142E" w14:textId="7EB34FEA" w:rsidR="00196A6C" w:rsidRDefault="00196A6C" w:rsidP="00196A6C">
      <w:pPr>
        <w:pStyle w:val="ListParagraph"/>
        <w:numPr>
          <w:ilvl w:val="0"/>
          <w:numId w:val="2"/>
        </w:numPr>
      </w:pPr>
      <w:r w:rsidRPr="00196A6C">
        <w:t>Introduction and housekeeping</w:t>
      </w:r>
    </w:p>
    <w:p w14:paraId="400DC4A9" w14:textId="72FED7C8" w:rsidR="00196A6C" w:rsidRPr="00196A6C" w:rsidRDefault="00196A6C" w:rsidP="00196A6C">
      <w:pPr>
        <w:pStyle w:val="ListParagraph"/>
        <w:numPr>
          <w:ilvl w:val="0"/>
          <w:numId w:val="2"/>
        </w:numPr>
      </w:pPr>
      <w:r>
        <w:t>Overview of the workshop</w:t>
      </w:r>
    </w:p>
    <w:p w14:paraId="3042B1E8" w14:textId="1DF02D1A" w:rsidR="00196A6C" w:rsidRDefault="00196A6C">
      <w:pPr>
        <w:rPr>
          <w:b/>
          <w:bCs/>
        </w:rPr>
      </w:pPr>
    </w:p>
    <w:p w14:paraId="21FEFF8F" w14:textId="77777777" w:rsidR="00196A6C" w:rsidRDefault="00196A6C">
      <w:pPr>
        <w:rPr>
          <w:b/>
          <w:bCs/>
        </w:rPr>
      </w:pPr>
    </w:p>
    <w:p w14:paraId="47380F01" w14:textId="5A4A2E8A" w:rsidR="00024C78" w:rsidRPr="00676B8C" w:rsidRDefault="00024C78">
      <w:pPr>
        <w:rPr>
          <w:b/>
          <w:bCs/>
        </w:rPr>
      </w:pPr>
      <w:r w:rsidRPr="00676B8C">
        <w:rPr>
          <w:b/>
          <w:bCs/>
        </w:rPr>
        <w:t>DISCOVERY</w:t>
      </w:r>
      <w:r w:rsidR="00196A6C">
        <w:rPr>
          <w:b/>
          <w:bCs/>
        </w:rPr>
        <w:t xml:space="preserve"> (45 minutes)</w:t>
      </w:r>
      <w:r w:rsidRPr="00676B8C">
        <w:rPr>
          <w:b/>
          <w:bCs/>
        </w:rPr>
        <w:t>:</w:t>
      </w:r>
    </w:p>
    <w:p w14:paraId="35741C1D" w14:textId="4E082881" w:rsidR="00024C78" w:rsidRPr="00676B8C" w:rsidRDefault="00024C78">
      <w:pPr>
        <w:rPr>
          <w:u w:val="single"/>
        </w:rPr>
      </w:pPr>
      <w:r w:rsidRPr="00676B8C">
        <w:rPr>
          <w:u w:val="single"/>
        </w:rPr>
        <w:t>Exposure to the Mediterranean diet</w:t>
      </w:r>
      <w:r w:rsidR="00F91896" w:rsidRPr="00676B8C">
        <w:rPr>
          <w:u w:val="single"/>
        </w:rPr>
        <w:t>/nutrition education</w:t>
      </w:r>
      <w:r w:rsidRPr="00676B8C">
        <w:rPr>
          <w:u w:val="single"/>
        </w:rPr>
        <w:t xml:space="preserve"> – </w:t>
      </w:r>
    </w:p>
    <w:p w14:paraId="7A973C9D" w14:textId="41B65F15" w:rsidR="002039C6" w:rsidRPr="00F91896" w:rsidRDefault="002039C6" w:rsidP="00196A6C">
      <w:pPr>
        <w:pStyle w:val="ListParagraph"/>
        <w:numPr>
          <w:ilvl w:val="0"/>
          <w:numId w:val="2"/>
        </w:numPr>
      </w:pPr>
      <w:r w:rsidRPr="00F91896">
        <w:t xml:space="preserve">Have you ever actively sought out nutrition information? Where do you go to find the </w:t>
      </w:r>
      <w:proofErr w:type="gramStart"/>
      <w:r w:rsidRPr="00F91896">
        <w:t>information</w:t>
      </w:r>
      <w:proofErr w:type="gramEnd"/>
      <w:r w:rsidRPr="00F91896">
        <w:t xml:space="preserve"> you want/need (e.g. dietitian/nutritionist, searching for info online, intervention study, etc)?</w:t>
      </w:r>
    </w:p>
    <w:p w14:paraId="5D4210F0" w14:textId="3A3C13AE" w:rsidR="00024C78" w:rsidRDefault="00024C78" w:rsidP="00196A6C">
      <w:pPr>
        <w:pStyle w:val="ListParagraph"/>
        <w:numPr>
          <w:ilvl w:val="0"/>
          <w:numId w:val="2"/>
        </w:numPr>
      </w:pPr>
      <w:r>
        <w:t>Have you ever heard of the Mediterranean diet before?</w:t>
      </w:r>
    </w:p>
    <w:p w14:paraId="1317F4FD" w14:textId="612B7F47" w:rsidR="00024C78" w:rsidRPr="00196A6C" w:rsidRDefault="00024C78" w:rsidP="00196A6C">
      <w:pPr>
        <w:pStyle w:val="ListParagraph"/>
        <w:numPr>
          <w:ilvl w:val="0"/>
          <w:numId w:val="2"/>
        </w:numPr>
      </w:pPr>
      <w:r>
        <w:t>If yes, do you know anything about the diet (</w:t>
      </w:r>
      <w:proofErr w:type="gramStart"/>
      <w:r>
        <w:t>e.g.</w:t>
      </w:r>
      <w:proofErr w:type="gramEnd"/>
      <w:r>
        <w:t xml:space="preserve"> typical foods/meals</w:t>
      </w:r>
      <w:r w:rsidR="00B2457E">
        <w:t xml:space="preserve"> to include/exclude, cooking methods)?</w:t>
      </w:r>
    </w:p>
    <w:p w14:paraId="61760836" w14:textId="77777777" w:rsidR="00F91896" w:rsidRPr="00676B8C" w:rsidRDefault="00F91896">
      <w:pPr>
        <w:rPr>
          <w:u w:val="single"/>
        </w:rPr>
      </w:pPr>
    </w:p>
    <w:p w14:paraId="6B757563" w14:textId="42676199" w:rsidR="00024C78" w:rsidRPr="00676B8C" w:rsidRDefault="00024C78">
      <w:pPr>
        <w:rPr>
          <w:u w:val="single"/>
        </w:rPr>
      </w:pPr>
      <w:r w:rsidRPr="00676B8C">
        <w:rPr>
          <w:u w:val="single"/>
        </w:rPr>
        <w:t>Technology use among older adults –</w:t>
      </w:r>
    </w:p>
    <w:p w14:paraId="0BA7FE61" w14:textId="2B404C50" w:rsidR="00024C78" w:rsidRDefault="00024C78" w:rsidP="00196A6C">
      <w:pPr>
        <w:pStyle w:val="ListParagraph"/>
        <w:numPr>
          <w:ilvl w:val="0"/>
          <w:numId w:val="2"/>
        </w:numPr>
      </w:pPr>
      <w:r>
        <w:t>How comfortable are you using technology and/or accessing the internet?</w:t>
      </w:r>
    </w:p>
    <w:p w14:paraId="227A0CE8" w14:textId="0271FAC9" w:rsidR="00024C78" w:rsidRDefault="00024C78" w:rsidP="00196A6C">
      <w:pPr>
        <w:pStyle w:val="ListParagraph"/>
        <w:numPr>
          <w:ilvl w:val="0"/>
          <w:numId w:val="2"/>
        </w:numPr>
      </w:pPr>
      <w:r>
        <w:t>If you use the internet, what sort of websites/services do you use?</w:t>
      </w:r>
    </w:p>
    <w:p w14:paraId="6E1EA81E" w14:textId="72D53B8F" w:rsidR="00024C78" w:rsidRDefault="00024C78" w:rsidP="00196A6C">
      <w:pPr>
        <w:pStyle w:val="ListParagraph"/>
        <w:numPr>
          <w:ilvl w:val="0"/>
          <w:numId w:val="2"/>
        </w:numPr>
      </w:pPr>
      <w:r>
        <w:t>What kind of devices are you using to access the internet (</w:t>
      </w:r>
      <w:proofErr w:type="gramStart"/>
      <w:r>
        <w:t>e.g.</w:t>
      </w:r>
      <w:proofErr w:type="gramEnd"/>
      <w:r>
        <w:t xml:space="preserve"> computer, smartphone, iPad/tablet)?</w:t>
      </w:r>
      <w:r w:rsidR="002039C6">
        <w:t xml:space="preserve"> Use of apps versus websites?</w:t>
      </w:r>
    </w:p>
    <w:p w14:paraId="0D080FDE" w14:textId="62B7D0E3" w:rsidR="00024C78" w:rsidRDefault="00024C78" w:rsidP="00196A6C">
      <w:pPr>
        <w:pStyle w:val="ListParagraph"/>
        <w:numPr>
          <w:ilvl w:val="0"/>
          <w:numId w:val="2"/>
        </w:numPr>
      </w:pPr>
      <w:r>
        <w:t>What turns you off when you look at a website (</w:t>
      </w:r>
      <w:proofErr w:type="gramStart"/>
      <w:r>
        <w:t>e.g.</w:t>
      </w:r>
      <w:proofErr w:type="gramEnd"/>
      <w:r>
        <w:t xml:space="preserve"> movement, colour, too much text, etc)?</w:t>
      </w:r>
      <w:r w:rsidR="00DD577D">
        <w:t xml:space="preserve"> What brings you back to an app/website? What helps you to stay engaged (</w:t>
      </w:r>
      <w:proofErr w:type="gramStart"/>
      <w:r w:rsidR="00DD577D">
        <w:t>e.g.</w:t>
      </w:r>
      <w:proofErr w:type="gramEnd"/>
      <w:r w:rsidR="00DD577D">
        <w:t xml:space="preserve"> quality of info, games, necessity, etc)?</w:t>
      </w:r>
      <w:r w:rsidR="00F02D65">
        <w:t xml:space="preserve"> Examples from participants of websites and/or apps that they use/like </w:t>
      </w:r>
      <w:r w:rsidR="00F02D65">
        <w:sym w:font="Wingdings" w:char="F0E0"/>
      </w:r>
      <w:r w:rsidR="00F02D65">
        <w:t xml:space="preserve"> provide examples of good/bad websites geared towards older adults for feedback on what’s good vs bad (</w:t>
      </w:r>
      <w:proofErr w:type="gramStart"/>
      <w:r w:rsidR="00F02D65">
        <w:t>e.g.</w:t>
      </w:r>
      <w:proofErr w:type="gramEnd"/>
      <w:r w:rsidR="00F02D65">
        <w:t xml:space="preserve"> Lumosity).</w:t>
      </w:r>
    </w:p>
    <w:p w14:paraId="03E5667C" w14:textId="435DEE47" w:rsidR="00024C78" w:rsidRDefault="00024C78" w:rsidP="00196A6C">
      <w:pPr>
        <w:pStyle w:val="ListParagraph"/>
        <w:numPr>
          <w:ilvl w:val="0"/>
          <w:numId w:val="2"/>
        </w:numPr>
      </w:pPr>
      <w:r>
        <w:t>Do you use technology to access health and wellbeing services or information? Have you ever engaged in any online health-related programs (</w:t>
      </w:r>
      <w:proofErr w:type="gramStart"/>
      <w:r>
        <w:t>e.g.</w:t>
      </w:r>
      <w:proofErr w:type="gramEnd"/>
      <w:r>
        <w:t xml:space="preserve"> online IQ tests, cognitive brain training, exercise, etc)?</w:t>
      </w:r>
      <w:r w:rsidR="00F02D65">
        <w:t xml:space="preserve"> Engagement in telehealth</w:t>
      </w:r>
      <w:r w:rsidR="00AA1D55">
        <w:t xml:space="preserve"> (e-Health)</w:t>
      </w:r>
      <w:r w:rsidR="00F02D65">
        <w:t xml:space="preserve"> </w:t>
      </w:r>
      <w:r w:rsidR="00AA1D55">
        <w:t>health services (</w:t>
      </w:r>
      <w:proofErr w:type="gramStart"/>
      <w:r w:rsidR="00AA1D55">
        <w:t>e.g.</w:t>
      </w:r>
      <w:proofErr w:type="gramEnd"/>
      <w:r w:rsidR="00AA1D55">
        <w:t xml:space="preserve"> GP, dietitian, etc)? If yes, via phone, Zoom, Skype etc.</w:t>
      </w:r>
    </w:p>
    <w:p w14:paraId="1B5CD169" w14:textId="50C25F1E" w:rsidR="00B2457E" w:rsidRDefault="00B2457E"/>
    <w:p w14:paraId="4BC7D8BD" w14:textId="77777777" w:rsidR="00196A6C" w:rsidRDefault="00196A6C"/>
    <w:p w14:paraId="3AAE3450" w14:textId="3D7BC85D" w:rsidR="00B2457E" w:rsidRPr="00196A6C" w:rsidRDefault="00196A6C">
      <w:pPr>
        <w:rPr>
          <w:b/>
          <w:bCs/>
        </w:rPr>
      </w:pPr>
      <w:r w:rsidRPr="00196A6C">
        <w:rPr>
          <w:b/>
          <w:bCs/>
        </w:rPr>
        <w:t>BREAK (15 minutes)</w:t>
      </w:r>
    </w:p>
    <w:p w14:paraId="40BF0346" w14:textId="4CD2B881" w:rsidR="00196A6C" w:rsidRDefault="00196A6C"/>
    <w:p w14:paraId="4AFD11A4" w14:textId="77777777" w:rsidR="00196A6C" w:rsidRDefault="00196A6C"/>
    <w:p w14:paraId="7F773BF5" w14:textId="51962C26" w:rsidR="00024C78" w:rsidRPr="00676B8C" w:rsidRDefault="001C4B6C">
      <w:pPr>
        <w:rPr>
          <w:b/>
          <w:bCs/>
        </w:rPr>
      </w:pPr>
      <w:r w:rsidRPr="00676B8C">
        <w:rPr>
          <w:b/>
          <w:bCs/>
        </w:rPr>
        <w:t>PROTOTYPING</w:t>
      </w:r>
      <w:r w:rsidR="00196A6C">
        <w:rPr>
          <w:b/>
          <w:bCs/>
        </w:rPr>
        <w:t xml:space="preserve"> (45 minutes)</w:t>
      </w:r>
      <w:r w:rsidRPr="00676B8C">
        <w:rPr>
          <w:b/>
          <w:bCs/>
        </w:rPr>
        <w:t>:</w:t>
      </w:r>
    </w:p>
    <w:p w14:paraId="615B885C" w14:textId="6ECA1A17" w:rsidR="001C4B6C" w:rsidRDefault="001C4B6C">
      <w:r>
        <w:t>If there were no limitations, and any were possible, what would you want from a technology solution to provide nutrition education for healthy ageing?</w:t>
      </w:r>
    </w:p>
    <w:p w14:paraId="5A57E335" w14:textId="68C124F9" w:rsidR="001C4B6C" w:rsidRDefault="001C4B6C" w:rsidP="001C4B6C">
      <w:pPr>
        <w:pStyle w:val="ListParagraph"/>
        <w:numPr>
          <w:ilvl w:val="0"/>
          <w:numId w:val="1"/>
        </w:numPr>
      </w:pPr>
      <w:r>
        <w:lastRenderedPageBreak/>
        <w:t>Consider: what kind of technology is it (</w:t>
      </w:r>
      <w:proofErr w:type="gramStart"/>
      <w:r>
        <w:t>e.g.</w:t>
      </w:r>
      <w:proofErr w:type="gramEnd"/>
      <w:r>
        <w:t xml:space="preserve"> app, website)? How do you want to access it (</w:t>
      </w:r>
      <w:proofErr w:type="gramStart"/>
      <w:r>
        <w:t>e.g.</w:t>
      </w:r>
      <w:proofErr w:type="gramEnd"/>
      <w:r>
        <w:t xml:space="preserve"> smartphone, computer)? What could it look like? Who is it for? When would they use it? What does it include? What kind of supports would be included (</w:t>
      </w:r>
      <w:proofErr w:type="gramStart"/>
      <w:r>
        <w:t>e.g.</w:t>
      </w:r>
      <w:proofErr w:type="gramEnd"/>
      <w:r>
        <w:t xml:space="preserve"> links to other resources/nutritionists/dietitians, recipes, cooking demos)?</w:t>
      </w:r>
    </w:p>
    <w:p w14:paraId="54B44DBB" w14:textId="7F24A6E1" w:rsidR="00DD577D" w:rsidRDefault="00DD577D" w:rsidP="001C4B6C">
      <w:pPr>
        <w:pStyle w:val="ListParagraph"/>
        <w:numPr>
          <w:ilvl w:val="0"/>
          <w:numId w:val="1"/>
        </w:numPr>
      </w:pPr>
      <w:r>
        <w:t>Would you want functionality to track food intake or general diet adherence, weight, other health outcomes?</w:t>
      </w:r>
    </w:p>
    <w:p w14:paraId="3C22FB9A" w14:textId="3119E09D" w:rsidR="00DD577D" w:rsidRDefault="00DD577D" w:rsidP="001C4B6C">
      <w:pPr>
        <w:pStyle w:val="ListParagraph"/>
        <w:numPr>
          <w:ilvl w:val="0"/>
          <w:numId w:val="1"/>
        </w:numPr>
      </w:pPr>
      <w:r>
        <w:t>Would you like a reward system as a part of tracking the above?</w:t>
      </w:r>
      <w:r w:rsidR="008732F6">
        <w:t xml:space="preserve"> Reward for engaging with diet versus reward for success – what kind of goals would you set re improving food quality (goals re other health outcomes?)?</w:t>
      </w:r>
    </w:p>
    <w:p w14:paraId="3207C48B" w14:textId="5E0EC79E" w:rsidR="00DD577D" w:rsidRDefault="00DD577D" w:rsidP="001C4B6C">
      <w:pPr>
        <w:pStyle w:val="ListParagraph"/>
        <w:numPr>
          <w:ilvl w:val="0"/>
          <w:numId w:val="1"/>
        </w:numPr>
      </w:pPr>
      <w:r>
        <w:t>Is this something you would be able to use independently, or share among family/friends/social group?</w:t>
      </w:r>
    </w:p>
    <w:p w14:paraId="7BA04669" w14:textId="72ABE4A4" w:rsidR="00024C78" w:rsidRDefault="00024C78"/>
    <w:p w14:paraId="476F6D66" w14:textId="3984F446" w:rsidR="008727EC" w:rsidRDefault="008727EC" w:rsidP="008727EC">
      <w:pPr>
        <w:pStyle w:val="ListParagraph"/>
        <w:numPr>
          <w:ilvl w:val="0"/>
          <w:numId w:val="1"/>
        </w:numPr>
      </w:pPr>
      <w:r>
        <w:t xml:space="preserve">Potential: show examples of different resources available (websites, </w:t>
      </w:r>
      <w:r w:rsidR="00F91896">
        <w:t>brochures, etc) – what things do you like? What things do you not like?</w:t>
      </w:r>
    </w:p>
    <w:p w14:paraId="480B43E3" w14:textId="3C9BE52A" w:rsidR="008727EC" w:rsidRDefault="008727EC"/>
    <w:p w14:paraId="43B35DE4" w14:textId="77777777" w:rsidR="00F91896" w:rsidRDefault="00F91896"/>
    <w:p w14:paraId="4C061E2A" w14:textId="6C27AE22" w:rsidR="008727EC" w:rsidRPr="00676B8C" w:rsidRDefault="008727EC">
      <w:pPr>
        <w:rPr>
          <w:b/>
          <w:bCs/>
        </w:rPr>
      </w:pPr>
      <w:r w:rsidRPr="00676B8C">
        <w:rPr>
          <w:b/>
          <w:bCs/>
        </w:rPr>
        <w:t>EVALUATION</w:t>
      </w:r>
      <w:r w:rsidR="00196A6C">
        <w:rPr>
          <w:b/>
          <w:bCs/>
        </w:rPr>
        <w:t xml:space="preserve"> (30 minutes)</w:t>
      </w:r>
      <w:r w:rsidRPr="00676B8C">
        <w:rPr>
          <w:b/>
          <w:bCs/>
        </w:rPr>
        <w:t>:</w:t>
      </w:r>
    </w:p>
    <w:p w14:paraId="29EDA41C" w14:textId="5CDC27D1" w:rsidR="008727EC" w:rsidRDefault="008727EC" w:rsidP="00196A6C">
      <w:pPr>
        <w:pStyle w:val="ListParagraph"/>
        <w:numPr>
          <w:ilvl w:val="0"/>
          <w:numId w:val="1"/>
        </w:numPr>
      </w:pPr>
      <w:r>
        <w:t>What other considerations need to be accounted for the older adult community?</w:t>
      </w:r>
    </w:p>
    <w:p w14:paraId="4A7892A9" w14:textId="21A7FA93" w:rsidR="008727EC" w:rsidRDefault="008727EC" w:rsidP="00196A6C">
      <w:pPr>
        <w:pStyle w:val="ListParagraph"/>
        <w:numPr>
          <w:ilvl w:val="0"/>
          <w:numId w:val="1"/>
        </w:numPr>
      </w:pPr>
      <w:r>
        <w:t>What would you see as some issues accessing this type of support online?</w:t>
      </w:r>
    </w:p>
    <w:p w14:paraId="00FCED61" w14:textId="26B30067" w:rsidR="00AA1D55" w:rsidRDefault="00AA1D55" w:rsidP="00196A6C">
      <w:pPr>
        <w:pStyle w:val="ListParagraph"/>
        <w:numPr>
          <w:ilvl w:val="0"/>
          <w:numId w:val="1"/>
        </w:numPr>
      </w:pPr>
      <w:r>
        <w:t>Implementation – how would you want this implemented into your health care (independent, with a dietitian/other health professional)?</w:t>
      </w:r>
      <w:r w:rsidR="008D745C">
        <w:t xml:space="preserve"> Phone calls, text messages, etc.</w:t>
      </w:r>
    </w:p>
    <w:p w14:paraId="256D172B" w14:textId="2436F221" w:rsidR="00196A6C" w:rsidRDefault="00196A6C"/>
    <w:p w14:paraId="6AF396E1" w14:textId="77777777" w:rsidR="00196A6C" w:rsidRDefault="00196A6C"/>
    <w:p w14:paraId="5F9D9FD0" w14:textId="1EE31A11" w:rsidR="00196A6C" w:rsidRDefault="00196A6C">
      <w:pPr>
        <w:rPr>
          <w:b/>
          <w:bCs/>
        </w:rPr>
      </w:pPr>
      <w:r>
        <w:rPr>
          <w:b/>
          <w:bCs/>
        </w:rPr>
        <w:t>Wrap up and thoughts (10 minutes)</w:t>
      </w:r>
    </w:p>
    <w:p w14:paraId="096BB374" w14:textId="2D5A336F" w:rsidR="00196A6C" w:rsidRDefault="00196A6C" w:rsidP="00196A6C">
      <w:pPr>
        <w:pStyle w:val="ListParagraph"/>
        <w:numPr>
          <w:ilvl w:val="0"/>
          <w:numId w:val="1"/>
        </w:numPr>
      </w:pPr>
      <w:r>
        <w:t>Questions</w:t>
      </w:r>
    </w:p>
    <w:p w14:paraId="7873F500" w14:textId="785682DA" w:rsidR="00196A6C" w:rsidRPr="00196A6C" w:rsidRDefault="00196A6C" w:rsidP="00196A6C">
      <w:pPr>
        <w:pStyle w:val="ListParagraph"/>
        <w:numPr>
          <w:ilvl w:val="0"/>
          <w:numId w:val="1"/>
        </w:numPr>
      </w:pPr>
      <w:r>
        <w:t>Thoughts / feedback</w:t>
      </w:r>
    </w:p>
    <w:sectPr w:rsidR="00196A6C" w:rsidRPr="00196A6C" w:rsidSect="00C93878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3CE25" w14:textId="77777777" w:rsidR="003A3FBF" w:rsidRDefault="003A3FBF" w:rsidP="00196A6C">
      <w:r>
        <w:separator/>
      </w:r>
    </w:p>
  </w:endnote>
  <w:endnote w:type="continuationSeparator" w:id="0">
    <w:p w14:paraId="2B9B44E1" w14:textId="77777777" w:rsidR="003A3FBF" w:rsidRDefault="003A3FBF" w:rsidP="0019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6380D" w14:textId="77777777" w:rsidR="00196A6C" w:rsidRPr="00AB13DB" w:rsidRDefault="00196A6C" w:rsidP="00196A6C">
    <w:pPr>
      <w:pStyle w:val="Footer"/>
      <w:rPr>
        <w:i/>
        <w:iCs/>
        <w:sz w:val="18"/>
        <w:szCs w:val="18"/>
      </w:rPr>
    </w:pPr>
    <w:r w:rsidRPr="00AB13DB">
      <w:rPr>
        <w:i/>
        <w:iCs/>
        <w:sz w:val="18"/>
        <w:szCs w:val="18"/>
      </w:rPr>
      <w:t>Participatory design to inform a subsequent online nutrition education program for older adults</w:t>
    </w:r>
  </w:p>
  <w:p w14:paraId="2DF13D11" w14:textId="60BC8A62" w:rsidR="00196A6C" w:rsidRPr="00AB13DB" w:rsidRDefault="00A72151" w:rsidP="00196A6C">
    <w:pPr>
      <w:pStyle w:val="Footer"/>
      <w:rPr>
        <w:i/>
        <w:iCs/>
        <w:sz w:val="18"/>
        <w:szCs w:val="18"/>
      </w:rPr>
    </w:pPr>
    <w:r>
      <w:rPr>
        <w:i/>
        <w:iCs/>
        <w:sz w:val="18"/>
        <w:szCs w:val="18"/>
      </w:rPr>
      <w:t>Participator Design Workshop</w:t>
    </w:r>
    <w:r w:rsidR="00196A6C">
      <w:rPr>
        <w:i/>
        <w:iCs/>
        <w:sz w:val="18"/>
        <w:szCs w:val="18"/>
      </w:rPr>
      <w:t xml:space="preserve"> – Draft agenda and sample questions</w:t>
    </w:r>
  </w:p>
  <w:p w14:paraId="1BDAA8A5" w14:textId="292404CD" w:rsidR="00196A6C" w:rsidRPr="00196A6C" w:rsidRDefault="00196A6C">
    <w:pPr>
      <w:pStyle w:val="Footer"/>
      <w:rPr>
        <w:i/>
        <w:iCs/>
        <w:sz w:val="18"/>
        <w:szCs w:val="18"/>
      </w:rPr>
    </w:pPr>
    <w:r w:rsidRPr="00AB13DB">
      <w:rPr>
        <w:i/>
        <w:iCs/>
        <w:sz w:val="18"/>
        <w:szCs w:val="18"/>
      </w:rPr>
      <w:t xml:space="preserve">Version </w:t>
    </w:r>
    <w:r w:rsidR="00A72151">
      <w:rPr>
        <w:i/>
        <w:iCs/>
        <w:sz w:val="18"/>
        <w:szCs w:val="18"/>
      </w:rPr>
      <w:t>30</w:t>
    </w:r>
    <w:r w:rsidRPr="00AB13DB">
      <w:rPr>
        <w:i/>
        <w:iCs/>
        <w:sz w:val="18"/>
        <w:szCs w:val="18"/>
        <w:vertAlign w:val="superscript"/>
      </w:rPr>
      <w:t>th</w:t>
    </w:r>
    <w:r w:rsidRPr="00AB13DB">
      <w:rPr>
        <w:i/>
        <w:iCs/>
        <w:sz w:val="18"/>
        <w:szCs w:val="18"/>
      </w:rPr>
      <w:t xml:space="preserve"> </w:t>
    </w:r>
    <w:r w:rsidR="000A3F40">
      <w:rPr>
        <w:i/>
        <w:iCs/>
        <w:sz w:val="18"/>
        <w:szCs w:val="18"/>
      </w:rPr>
      <w:t>Ma</w:t>
    </w:r>
    <w:r w:rsidR="00A72151">
      <w:rPr>
        <w:i/>
        <w:iCs/>
        <w:sz w:val="18"/>
        <w:szCs w:val="18"/>
      </w:rPr>
      <w:t>y</w:t>
    </w:r>
    <w:r w:rsidRPr="00AB13DB">
      <w:rPr>
        <w:i/>
        <w:iCs/>
        <w:sz w:val="18"/>
        <w:szCs w:val="18"/>
      </w:rPr>
      <w:t xml:space="preserve">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9F8C4" w14:textId="77777777" w:rsidR="003A3FBF" w:rsidRDefault="003A3FBF" w:rsidP="00196A6C">
      <w:r>
        <w:separator/>
      </w:r>
    </w:p>
  </w:footnote>
  <w:footnote w:type="continuationSeparator" w:id="0">
    <w:p w14:paraId="028AE2A9" w14:textId="77777777" w:rsidR="003A3FBF" w:rsidRDefault="003A3FBF" w:rsidP="00196A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82435"/>
    <w:multiLevelType w:val="hybridMultilevel"/>
    <w:tmpl w:val="519435D2"/>
    <w:lvl w:ilvl="0" w:tplc="86D044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203A0"/>
    <w:multiLevelType w:val="hybridMultilevel"/>
    <w:tmpl w:val="33465926"/>
    <w:lvl w:ilvl="0" w:tplc="8C62F1C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076769">
    <w:abstractNumId w:val="0"/>
  </w:num>
  <w:num w:numId="2" w16cid:durableId="1867330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78"/>
    <w:rsid w:val="0000301C"/>
    <w:rsid w:val="00017CE5"/>
    <w:rsid w:val="00024C78"/>
    <w:rsid w:val="0007398A"/>
    <w:rsid w:val="00077C09"/>
    <w:rsid w:val="000A3F40"/>
    <w:rsid w:val="00102F9D"/>
    <w:rsid w:val="0014026E"/>
    <w:rsid w:val="001570C7"/>
    <w:rsid w:val="00162509"/>
    <w:rsid w:val="0017691E"/>
    <w:rsid w:val="00194589"/>
    <w:rsid w:val="00196A6C"/>
    <w:rsid w:val="001B5F87"/>
    <w:rsid w:val="001C4B6C"/>
    <w:rsid w:val="001C7F9C"/>
    <w:rsid w:val="002039C6"/>
    <w:rsid w:val="0025446C"/>
    <w:rsid w:val="0026277E"/>
    <w:rsid w:val="00295FDA"/>
    <w:rsid w:val="002B6DA2"/>
    <w:rsid w:val="00341FDE"/>
    <w:rsid w:val="00346E9E"/>
    <w:rsid w:val="003A3FBF"/>
    <w:rsid w:val="003B391C"/>
    <w:rsid w:val="00480EBF"/>
    <w:rsid w:val="004B6108"/>
    <w:rsid w:val="00524B0D"/>
    <w:rsid w:val="005A7F1B"/>
    <w:rsid w:val="005D4B43"/>
    <w:rsid w:val="005D6895"/>
    <w:rsid w:val="00636C67"/>
    <w:rsid w:val="00676B8C"/>
    <w:rsid w:val="00701304"/>
    <w:rsid w:val="007C2FFD"/>
    <w:rsid w:val="007F5B58"/>
    <w:rsid w:val="008727EC"/>
    <w:rsid w:val="008732F6"/>
    <w:rsid w:val="008D745C"/>
    <w:rsid w:val="009316A5"/>
    <w:rsid w:val="00985F1A"/>
    <w:rsid w:val="00992FBC"/>
    <w:rsid w:val="00997AA6"/>
    <w:rsid w:val="009A6B5E"/>
    <w:rsid w:val="00A00DF0"/>
    <w:rsid w:val="00A14D71"/>
    <w:rsid w:val="00A53323"/>
    <w:rsid w:val="00A72151"/>
    <w:rsid w:val="00AA1D55"/>
    <w:rsid w:val="00AA3A17"/>
    <w:rsid w:val="00AB67A2"/>
    <w:rsid w:val="00AE05B4"/>
    <w:rsid w:val="00B2457E"/>
    <w:rsid w:val="00B873F9"/>
    <w:rsid w:val="00B91E11"/>
    <w:rsid w:val="00C1400B"/>
    <w:rsid w:val="00C93878"/>
    <w:rsid w:val="00D108F3"/>
    <w:rsid w:val="00DD577D"/>
    <w:rsid w:val="00E00790"/>
    <w:rsid w:val="00E2168A"/>
    <w:rsid w:val="00E31146"/>
    <w:rsid w:val="00E35BF9"/>
    <w:rsid w:val="00EA7392"/>
    <w:rsid w:val="00EB0593"/>
    <w:rsid w:val="00EB0EC1"/>
    <w:rsid w:val="00EE0232"/>
    <w:rsid w:val="00F02D65"/>
    <w:rsid w:val="00F458CE"/>
    <w:rsid w:val="00F77F63"/>
    <w:rsid w:val="00F91896"/>
    <w:rsid w:val="00F96362"/>
    <w:rsid w:val="00FA634B"/>
    <w:rsid w:val="00FB2319"/>
    <w:rsid w:val="00FB3879"/>
    <w:rsid w:val="00FD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040F5"/>
  <w15:chartTrackingRefBased/>
  <w15:docId w15:val="{7CACC33B-9E6B-FB48-AF9B-B6697568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B6C"/>
    <w:pPr>
      <w:ind w:left="720"/>
      <w:contextualSpacing/>
    </w:pPr>
  </w:style>
  <w:style w:type="paragraph" w:styleId="Revision">
    <w:name w:val="Revision"/>
    <w:hidden/>
    <w:uiPriority w:val="99"/>
    <w:semiHidden/>
    <w:rsid w:val="00DD577D"/>
  </w:style>
  <w:style w:type="paragraph" w:styleId="Header">
    <w:name w:val="header"/>
    <w:basedOn w:val="Normal"/>
    <w:link w:val="HeaderChar"/>
    <w:uiPriority w:val="99"/>
    <w:unhideWhenUsed/>
    <w:rsid w:val="00196A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A6C"/>
  </w:style>
  <w:style w:type="paragraph" w:styleId="Footer">
    <w:name w:val="footer"/>
    <w:basedOn w:val="Normal"/>
    <w:link w:val="FooterChar"/>
    <w:uiPriority w:val="99"/>
    <w:unhideWhenUsed/>
    <w:rsid w:val="00196A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 Turner</dc:creator>
  <cp:keywords/>
  <dc:description/>
  <cp:lastModifiedBy>Ashlee Turner</cp:lastModifiedBy>
  <cp:revision>3</cp:revision>
  <dcterms:created xsi:type="dcterms:W3CDTF">2023-05-01T02:15:00Z</dcterms:created>
  <dcterms:modified xsi:type="dcterms:W3CDTF">2023-06-21T00:41:00Z</dcterms:modified>
</cp:coreProperties>
</file>